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5CD131" w14:textId="615F2D8B" w:rsidR="3E02D54A" w:rsidRDefault="3E02D54A" w:rsidP="101EA7AB">
      <w:pPr>
        <w:keepNext/>
        <w:keepLines/>
        <w:spacing w:before="200" w:after="0" w:line="240" w:lineRule="auto"/>
      </w:pPr>
      <w:r w:rsidRPr="101EA7AB">
        <w:rPr>
          <w:rFonts w:eastAsia="MS Gothic"/>
          <w:b/>
          <w:bCs/>
          <w:color w:val="4F81BD"/>
          <w:sz w:val="26"/>
          <w:szCs w:val="26"/>
        </w:rPr>
        <w:t>Multimedia Appendix 1</w:t>
      </w:r>
      <w:bookmarkStart w:id="0" w:name="_Hlk118893331"/>
      <w:r w:rsidR="00E03155">
        <w:rPr>
          <w:rFonts w:eastAsia="MS Gothic"/>
          <w:b/>
          <w:bCs/>
          <w:color w:val="4F81BD"/>
          <w:sz w:val="26"/>
          <w:szCs w:val="26"/>
        </w:rPr>
        <w:t xml:space="preserve">: </w:t>
      </w:r>
      <w:r w:rsidR="00C8787A">
        <w:rPr>
          <w:rFonts w:eastAsia="MS Gothic"/>
          <w:b/>
          <w:bCs/>
          <w:color w:val="4F81BD"/>
          <w:sz w:val="26"/>
          <w:szCs w:val="26"/>
        </w:rPr>
        <w:t>Methods</w:t>
      </w:r>
    </w:p>
    <w:p w14:paraId="15D99CA3" w14:textId="77777777" w:rsidR="00F703C0" w:rsidRDefault="00F703C0" w:rsidP="006B40FE">
      <w:pPr>
        <w:pStyle w:val="NoSpacing"/>
      </w:pPr>
    </w:p>
    <w:bookmarkEnd w:id="0"/>
    <w:p w14:paraId="4DD3F7B2" w14:textId="6DDD6786" w:rsidR="00EA3AD5" w:rsidRPr="00700416" w:rsidRDefault="00341BB5" w:rsidP="101EA7AB">
      <w:pPr>
        <w:pStyle w:val="NoSpacing"/>
        <w:rPr>
          <w:sz w:val="24"/>
          <w:szCs w:val="24"/>
        </w:rPr>
      </w:pPr>
      <w:r w:rsidRPr="101EA7AB">
        <w:rPr>
          <w:sz w:val="24"/>
          <w:szCs w:val="24"/>
        </w:rPr>
        <w:t xml:space="preserve">To build our </w:t>
      </w:r>
      <w:r w:rsidR="00A216D7" w:rsidRPr="101EA7AB">
        <w:rPr>
          <w:sz w:val="24"/>
          <w:szCs w:val="24"/>
        </w:rPr>
        <w:t>data set</w:t>
      </w:r>
      <w:r w:rsidR="00E00A0C" w:rsidRPr="101EA7AB">
        <w:rPr>
          <w:sz w:val="24"/>
          <w:szCs w:val="24"/>
        </w:rPr>
        <w:t xml:space="preserve"> of </w:t>
      </w:r>
      <w:r w:rsidR="004977D9" w:rsidRPr="101EA7AB">
        <w:rPr>
          <w:sz w:val="24"/>
          <w:szCs w:val="24"/>
        </w:rPr>
        <w:t>news sources</w:t>
      </w:r>
      <w:r w:rsidR="00A216D7" w:rsidRPr="101EA7AB">
        <w:rPr>
          <w:sz w:val="24"/>
          <w:szCs w:val="24"/>
        </w:rPr>
        <w:t xml:space="preserve">, </w:t>
      </w:r>
      <w:r w:rsidR="00C85D70" w:rsidRPr="101EA7AB">
        <w:rPr>
          <w:sz w:val="24"/>
          <w:szCs w:val="24"/>
        </w:rPr>
        <w:t>we included all 12 news sources provided by statista.com</w:t>
      </w:r>
      <w:r w:rsidR="005B5341" w:rsidRPr="101EA7AB">
        <w:rPr>
          <w:sz w:val="24"/>
          <w:szCs w:val="24"/>
        </w:rPr>
        <w:t xml:space="preserve"> (https://www.statista.com/statistics/184682/us-daily-newspapers-by-circulation/)</w:t>
      </w:r>
      <w:r w:rsidR="00C85D70" w:rsidRPr="101EA7AB">
        <w:rPr>
          <w:sz w:val="24"/>
          <w:szCs w:val="24"/>
        </w:rPr>
        <w:t>, t</w:t>
      </w:r>
      <w:r w:rsidR="007C0D8F" w:rsidRPr="101EA7AB">
        <w:rPr>
          <w:sz w:val="24"/>
          <w:szCs w:val="24"/>
        </w:rPr>
        <w:t>he top 15</w:t>
      </w:r>
      <w:r w:rsidR="00D35EB3" w:rsidRPr="101EA7AB">
        <w:rPr>
          <w:sz w:val="24"/>
          <w:szCs w:val="24"/>
        </w:rPr>
        <w:t xml:space="preserve"> </w:t>
      </w:r>
      <w:r w:rsidR="008F611A" w:rsidRPr="101EA7AB">
        <w:rPr>
          <w:sz w:val="24"/>
          <w:szCs w:val="24"/>
        </w:rPr>
        <w:t xml:space="preserve">of 100 </w:t>
      </w:r>
      <w:r w:rsidR="00E73E8C" w:rsidRPr="101EA7AB">
        <w:rPr>
          <w:sz w:val="24"/>
          <w:szCs w:val="24"/>
        </w:rPr>
        <w:t xml:space="preserve">news </w:t>
      </w:r>
      <w:r w:rsidR="00D35EB3" w:rsidRPr="101EA7AB">
        <w:rPr>
          <w:sz w:val="24"/>
          <w:szCs w:val="24"/>
        </w:rPr>
        <w:t xml:space="preserve">websites </w:t>
      </w:r>
      <w:r w:rsidR="008F611A" w:rsidRPr="101EA7AB">
        <w:rPr>
          <w:sz w:val="24"/>
          <w:szCs w:val="24"/>
        </w:rPr>
        <w:t xml:space="preserve">listed </w:t>
      </w:r>
      <w:r w:rsidR="00C85D70" w:rsidRPr="101EA7AB">
        <w:rPr>
          <w:sz w:val="24"/>
          <w:szCs w:val="24"/>
        </w:rPr>
        <w:t>in the</w:t>
      </w:r>
      <w:r w:rsidR="008F611A" w:rsidRPr="101EA7AB">
        <w:rPr>
          <w:sz w:val="24"/>
          <w:szCs w:val="24"/>
        </w:rPr>
        <w:t xml:space="preserve"> </w:t>
      </w:r>
      <w:proofErr w:type="spellStart"/>
      <w:r w:rsidR="008F611A" w:rsidRPr="101EA7AB">
        <w:rPr>
          <w:sz w:val="24"/>
          <w:szCs w:val="24"/>
        </w:rPr>
        <w:t>Feedspot</w:t>
      </w:r>
      <w:proofErr w:type="spellEnd"/>
      <w:r w:rsidR="008F611A" w:rsidRPr="101EA7AB">
        <w:rPr>
          <w:sz w:val="24"/>
          <w:szCs w:val="24"/>
        </w:rPr>
        <w:t xml:space="preserve"> </w:t>
      </w:r>
      <w:r w:rsidR="00C85D70" w:rsidRPr="101EA7AB">
        <w:rPr>
          <w:sz w:val="24"/>
          <w:szCs w:val="24"/>
        </w:rPr>
        <w:t>blog</w:t>
      </w:r>
      <w:r w:rsidR="005B5341" w:rsidRPr="101EA7AB">
        <w:rPr>
          <w:sz w:val="24"/>
          <w:szCs w:val="24"/>
        </w:rPr>
        <w:t xml:space="preserve"> (https://blog.feedspot.com/usa_news_websites/)</w:t>
      </w:r>
      <w:r w:rsidR="00E73E8C" w:rsidRPr="101EA7AB">
        <w:rPr>
          <w:sz w:val="24"/>
          <w:szCs w:val="24"/>
        </w:rPr>
        <w:t xml:space="preserve"> </w:t>
      </w:r>
      <w:r w:rsidR="00D35EB3" w:rsidRPr="101EA7AB">
        <w:rPr>
          <w:sz w:val="24"/>
          <w:szCs w:val="24"/>
        </w:rPr>
        <w:t>were selected</w:t>
      </w:r>
      <w:r w:rsidR="00E73E8C" w:rsidRPr="101EA7AB">
        <w:rPr>
          <w:sz w:val="24"/>
          <w:szCs w:val="24"/>
        </w:rPr>
        <w:t>, and all 10 newspaper sources listed by Agility PR solutions</w:t>
      </w:r>
      <w:r w:rsidR="005B5341" w:rsidRPr="101EA7AB">
        <w:rPr>
          <w:sz w:val="24"/>
          <w:szCs w:val="24"/>
        </w:rPr>
        <w:t xml:space="preserve"> (https://www.agilitypr.com/resources/top-media-outlets/top-10-daily-american-newspapers/)</w:t>
      </w:r>
      <w:r w:rsidR="008F611A" w:rsidRPr="101EA7AB">
        <w:rPr>
          <w:sz w:val="24"/>
          <w:szCs w:val="24"/>
        </w:rPr>
        <w:t xml:space="preserve">. </w:t>
      </w:r>
      <w:r w:rsidR="000D3A92" w:rsidRPr="101EA7AB">
        <w:rPr>
          <w:sz w:val="24"/>
          <w:szCs w:val="24"/>
        </w:rPr>
        <w:t>After removing duplicate</w:t>
      </w:r>
      <w:r w:rsidR="0069624E" w:rsidRPr="101EA7AB">
        <w:rPr>
          <w:sz w:val="24"/>
          <w:szCs w:val="24"/>
        </w:rPr>
        <w:t xml:space="preserve"> news sources</w:t>
      </w:r>
      <w:r w:rsidR="00746A50" w:rsidRPr="101EA7AB">
        <w:rPr>
          <w:sz w:val="24"/>
          <w:szCs w:val="24"/>
        </w:rPr>
        <w:t xml:space="preserve"> </w:t>
      </w:r>
      <w:r w:rsidR="00576BF6" w:rsidRPr="101EA7AB">
        <w:rPr>
          <w:sz w:val="24"/>
          <w:szCs w:val="24"/>
        </w:rPr>
        <w:t xml:space="preserve">among the three lists (Statista, </w:t>
      </w:r>
      <w:proofErr w:type="spellStart"/>
      <w:r w:rsidR="00576BF6" w:rsidRPr="101EA7AB">
        <w:rPr>
          <w:sz w:val="24"/>
          <w:szCs w:val="24"/>
        </w:rPr>
        <w:t>Feedspot</w:t>
      </w:r>
      <w:proofErr w:type="spellEnd"/>
      <w:r w:rsidR="00576BF6" w:rsidRPr="101EA7AB">
        <w:rPr>
          <w:sz w:val="24"/>
          <w:szCs w:val="24"/>
        </w:rPr>
        <w:t>, and Agility PR</w:t>
      </w:r>
      <w:r w:rsidR="00150FEB" w:rsidRPr="101EA7AB">
        <w:rPr>
          <w:sz w:val="24"/>
          <w:szCs w:val="24"/>
        </w:rPr>
        <w:t>)</w:t>
      </w:r>
      <w:r w:rsidR="00746A50" w:rsidRPr="101EA7AB">
        <w:rPr>
          <w:sz w:val="24"/>
          <w:szCs w:val="24"/>
        </w:rPr>
        <w:t xml:space="preserve"> </w:t>
      </w:r>
      <w:r w:rsidR="000D3A92" w:rsidRPr="101EA7AB">
        <w:rPr>
          <w:sz w:val="24"/>
          <w:szCs w:val="24"/>
        </w:rPr>
        <w:t>,</w:t>
      </w:r>
      <w:r w:rsidR="00EA3AD5" w:rsidRPr="101EA7AB">
        <w:rPr>
          <w:sz w:val="24"/>
          <w:szCs w:val="24"/>
        </w:rPr>
        <w:t xml:space="preserve"> 23</w:t>
      </w:r>
      <w:r w:rsidR="003A26CF" w:rsidRPr="101EA7AB">
        <w:rPr>
          <w:sz w:val="24"/>
          <w:szCs w:val="24"/>
        </w:rPr>
        <w:t xml:space="preserve"> news sources </w:t>
      </w:r>
      <w:r w:rsidR="00EA3AD5" w:rsidRPr="101EA7AB">
        <w:rPr>
          <w:sz w:val="24"/>
          <w:szCs w:val="24"/>
        </w:rPr>
        <w:t>were included</w:t>
      </w:r>
      <w:r w:rsidR="003A26CF" w:rsidRPr="101EA7AB">
        <w:rPr>
          <w:sz w:val="24"/>
          <w:szCs w:val="24"/>
        </w:rPr>
        <w:t xml:space="preserve"> our </w:t>
      </w:r>
      <w:r w:rsidR="00513DE6" w:rsidRPr="101EA7AB">
        <w:rPr>
          <w:sz w:val="24"/>
          <w:szCs w:val="24"/>
        </w:rPr>
        <w:t>data collection method</w:t>
      </w:r>
      <w:r w:rsidR="005D6E86" w:rsidRPr="101EA7AB">
        <w:rPr>
          <w:sz w:val="24"/>
          <w:szCs w:val="24"/>
        </w:rPr>
        <w:t xml:space="preserve"> as shown in Table 1</w:t>
      </w:r>
      <w:r w:rsidR="00EA3AD5" w:rsidRPr="101EA7AB">
        <w:rPr>
          <w:sz w:val="24"/>
          <w:szCs w:val="24"/>
        </w:rPr>
        <w:t>.</w:t>
      </w:r>
    </w:p>
    <w:p w14:paraId="4502B7B0" w14:textId="77777777" w:rsidR="004C5DB7" w:rsidRPr="00700416" w:rsidRDefault="004C5DB7" w:rsidP="00963127">
      <w:pPr>
        <w:pStyle w:val="NoSpacing"/>
        <w:rPr>
          <w:rFonts w:cstheme="minorHAnsi"/>
          <w:sz w:val="20"/>
          <w:szCs w:val="20"/>
        </w:rPr>
      </w:pPr>
    </w:p>
    <w:p w14:paraId="00FCE2AF" w14:textId="6F71C12E" w:rsidR="00CD4987" w:rsidRPr="00700416" w:rsidRDefault="00CD4987" w:rsidP="101EA7AB">
      <w:pPr>
        <w:pStyle w:val="NoSpacing"/>
        <w:rPr>
          <w:sz w:val="24"/>
          <w:szCs w:val="24"/>
        </w:rPr>
      </w:pPr>
      <w:r w:rsidRPr="101EA7AB">
        <w:rPr>
          <w:sz w:val="24"/>
          <w:szCs w:val="24"/>
        </w:rPr>
        <w:t xml:space="preserve">Table </w:t>
      </w:r>
      <w:r w:rsidR="00211B2C">
        <w:rPr>
          <w:sz w:val="24"/>
          <w:szCs w:val="24"/>
        </w:rPr>
        <w:t>S</w:t>
      </w:r>
      <w:r w:rsidRPr="101EA7AB">
        <w:rPr>
          <w:sz w:val="24"/>
          <w:szCs w:val="24"/>
        </w:rPr>
        <w:t xml:space="preserve">1: </w:t>
      </w:r>
      <w:r w:rsidR="00512F75" w:rsidRPr="101EA7AB">
        <w:rPr>
          <w:sz w:val="24"/>
          <w:szCs w:val="24"/>
        </w:rPr>
        <w:t xml:space="preserve">News sources (n=23) included </w:t>
      </w:r>
      <w:r w:rsidR="00AD6D54" w:rsidRPr="101EA7AB">
        <w:rPr>
          <w:sz w:val="24"/>
          <w:szCs w:val="24"/>
        </w:rPr>
        <w:t>from Factiva database search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A3AD5" w:rsidRPr="00700416" w14:paraId="40792747" w14:textId="77777777" w:rsidTr="00512F75">
        <w:trPr>
          <w:trHeight w:val="629"/>
        </w:trPr>
        <w:tc>
          <w:tcPr>
            <w:tcW w:w="1250" w:type="pct"/>
          </w:tcPr>
          <w:p w14:paraId="6954ECE9" w14:textId="57C59FA7" w:rsidR="00EA3AD5" w:rsidRPr="00700416" w:rsidRDefault="00EA3AD5" w:rsidP="00963127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700416">
              <w:rPr>
                <w:rFonts w:cstheme="minorHAnsi"/>
                <w:sz w:val="24"/>
                <w:szCs w:val="24"/>
              </w:rPr>
              <w:t>The New York Times - All sources</w:t>
            </w:r>
          </w:p>
        </w:tc>
        <w:tc>
          <w:tcPr>
            <w:tcW w:w="1250" w:type="pct"/>
          </w:tcPr>
          <w:p w14:paraId="7A1195AF" w14:textId="3B41089D" w:rsidR="00EA3AD5" w:rsidRPr="00700416" w:rsidRDefault="00EA3AD5" w:rsidP="00963127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700416">
              <w:rPr>
                <w:rFonts w:cstheme="minorHAnsi"/>
                <w:sz w:val="24"/>
                <w:szCs w:val="24"/>
              </w:rPr>
              <w:t>HuffPost - All sources</w:t>
            </w:r>
          </w:p>
        </w:tc>
        <w:tc>
          <w:tcPr>
            <w:tcW w:w="1250" w:type="pct"/>
          </w:tcPr>
          <w:p w14:paraId="0FA8621F" w14:textId="2BBF4D2E" w:rsidR="00EA3AD5" w:rsidRPr="00700416" w:rsidRDefault="00EA3AD5" w:rsidP="00963127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700416">
              <w:rPr>
                <w:rFonts w:cstheme="minorHAnsi"/>
                <w:sz w:val="24"/>
                <w:szCs w:val="24"/>
              </w:rPr>
              <w:t>Fox News - All sources</w:t>
            </w:r>
          </w:p>
        </w:tc>
        <w:tc>
          <w:tcPr>
            <w:tcW w:w="1250" w:type="pct"/>
          </w:tcPr>
          <w:p w14:paraId="49C9095E" w14:textId="2095245E" w:rsidR="00EA3AD5" w:rsidRPr="00700416" w:rsidRDefault="00991B52" w:rsidP="00963127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700416">
              <w:rPr>
                <w:rFonts w:cstheme="minorHAnsi"/>
                <w:sz w:val="24"/>
                <w:szCs w:val="24"/>
              </w:rPr>
              <w:t>USA Today - All sources</w:t>
            </w:r>
          </w:p>
        </w:tc>
      </w:tr>
      <w:tr w:rsidR="00EA3AD5" w:rsidRPr="00700416" w14:paraId="13CA73B9" w14:textId="77777777" w:rsidTr="00512F75">
        <w:trPr>
          <w:trHeight w:val="1340"/>
        </w:trPr>
        <w:tc>
          <w:tcPr>
            <w:tcW w:w="1250" w:type="pct"/>
          </w:tcPr>
          <w:p w14:paraId="02E49741" w14:textId="01C5CA99" w:rsidR="00EA3AD5" w:rsidRPr="00700416" w:rsidRDefault="00991B52" w:rsidP="00963127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700416">
              <w:rPr>
                <w:rFonts w:cstheme="minorHAnsi"/>
                <w:sz w:val="24"/>
                <w:szCs w:val="24"/>
              </w:rPr>
              <w:t>Reuters - All sources</w:t>
            </w:r>
          </w:p>
        </w:tc>
        <w:tc>
          <w:tcPr>
            <w:tcW w:w="1250" w:type="pct"/>
          </w:tcPr>
          <w:p w14:paraId="168B3E88" w14:textId="36B907F1" w:rsidR="00EA3AD5" w:rsidRPr="00700416" w:rsidRDefault="00991B52" w:rsidP="00963127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700416">
              <w:rPr>
                <w:rFonts w:cstheme="minorHAnsi"/>
                <w:sz w:val="24"/>
                <w:szCs w:val="24"/>
              </w:rPr>
              <w:t>Politico</w:t>
            </w:r>
          </w:p>
        </w:tc>
        <w:tc>
          <w:tcPr>
            <w:tcW w:w="1250" w:type="pct"/>
          </w:tcPr>
          <w:p w14:paraId="76EA976F" w14:textId="78F8AB8E" w:rsidR="00EA3AD5" w:rsidRPr="00700416" w:rsidRDefault="00991B52" w:rsidP="00963127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700416">
              <w:rPr>
                <w:rFonts w:cstheme="minorHAnsi"/>
                <w:sz w:val="24"/>
                <w:szCs w:val="24"/>
              </w:rPr>
              <w:t>Yahoo - All sources</w:t>
            </w:r>
          </w:p>
        </w:tc>
        <w:tc>
          <w:tcPr>
            <w:tcW w:w="1250" w:type="pct"/>
          </w:tcPr>
          <w:p w14:paraId="20C07EBA" w14:textId="44533D7B" w:rsidR="00EA3AD5" w:rsidRPr="00700416" w:rsidRDefault="00991B52" w:rsidP="00963127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700416">
              <w:rPr>
                <w:rFonts w:cstheme="minorHAnsi"/>
                <w:sz w:val="24"/>
                <w:szCs w:val="24"/>
              </w:rPr>
              <w:t>NPR: News Special; NPR: Morning Edition; NPR: Weekend Edition - Saturday; NPR: Weekend Edition - Sunday</w:t>
            </w:r>
          </w:p>
        </w:tc>
      </w:tr>
      <w:tr w:rsidR="00EA3AD5" w:rsidRPr="00700416" w14:paraId="09723FD0" w14:textId="77777777" w:rsidTr="00512F75">
        <w:trPr>
          <w:trHeight w:val="710"/>
        </w:trPr>
        <w:tc>
          <w:tcPr>
            <w:tcW w:w="1250" w:type="pct"/>
          </w:tcPr>
          <w:p w14:paraId="58C644FD" w14:textId="6B0CEEE0" w:rsidR="00EA3AD5" w:rsidRPr="00700416" w:rsidRDefault="00991B52" w:rsidP="00963127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700416">
              <w:rPr>
                <w:rFonts w:cstheme="minorHAnsi"/>
                <w:sz w:val="24"/>
                <w:szCs w:val="24"/>
              </w:rPr>
              <w:t>Los Angeles Times – All sources</w:t>
            </w:r>
          </w:p>
        </w:tc>
        <w:tc>
          <w:tcPr>
            <w:tcW w:w="1250" w:type="pct"/>
          </w:tcPr>
          <w:p w14:paraId="4951945F" w14:textId="313606F5" w:rsidR="00EA3AD5" w:rsidRPr="00700416" w:rsidRDefault="00991B52" w:rsidP="00963127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700416">
              <w:rPr>
                <w:rFonts w:cstheme="minorHAnsi"/>
                <w:sz w:val="24"/>
                <w:szCs w:val="24"/>
              </w:rPr>
              <w:t>Breitbart News Network</w:t>
            </w:r>
          </w:p>
        </w:tc>
        <w:tc>
          <w:tcPr>
            <w:tcW w:w="1250" w:type="pct"/>
          </w:tcPr>
          <w:p w14:paraId="59B5E105" w14:textId="645000FC" w:rsidR="00EA3AD5" w:rsidRPr="00700416" w:rsidRDefault="008E40D9" w:rsidP="00963127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700416">
              <w:rPr>
                <w:rFonts w:cstheme="minorHAnsi"/>
                <w:sz w:val="24"/>
                <w:szCs w:val="24"/>
              </w:rPr>
              <w:t>New York Post</w:t>
            </w:r>
          </w:p>
        </w:tc>
        <w:tc>
          <w:tcPr>
            <w:tcW w:w="1250" w:type="pct"/>
          </w:tcPr>
          <w:p w14:paraId="318654DC" w14:textId="7A2433DC" w:rsidR="00EA3AD5" w:rsidRPr="00700416" w:rsidRDefault="008E40D9" w:rsidP="00963127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700416">
              <w:rPr>
                <w:rFonts w:cstheme="minorHAnsi"/>
                <w:sz w:val="24"/>
                <w:szCs w:val="24"/>
              </w:rPr>
              <w:t>NBC Network - All sources</w:t>
            </w:r>
          </w:p>
        </w:tc>
      </w:tr>
      <w:tr w:rsidR="00EA3AD5" w:rsidRPr="00700416" w14:paraId="03AFFAF3" w14:textId="77777777" w:rsidTr="00512F75">
        <w:trPr>
          <w:trHeight w:val="2070"/>
        </w:trPr>
        <w:tc>
          <w:tcPr>
            <w:tcW w:w="1250" w:type="pct"/>
          </w:tcPr>
          <w:p w14:paraId="7F06B167" w14:textId="19600247" w:rsidR="00EA3AD5" w:rsidRPr="00700416" w:rsidRDefault="008E40D9" w:rsidP="00963127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700416">
              <w:rPr>
                <w:rFonts w:cstheme="minorHAnsi"/>
                <w:sz w:val="24"/>
                <w:szCs w:val="24"/>
              </w:rPr>
              <w:t>ABC News: 20/20; ABC News: Good Morning America; ABC News: Nightline; ABC News: Special Report; ABC News: World News Saturday; ABC News: World News Sunday; ABC News</w:t>
            </w:r>
          </w:p>
        </w:tc>
        <w:tc>
          <w:tcPr>
            <w:tcW w:w="1250" w:type="pct"/>
          </w:tcPr>
          <w:p w14:paraId="3ED0A804" w14:textId="247F43E8" w:rsidR="00EA3AD5" w:rsidRPr="00700416" w:rsidRDefault="008E40D9" w:rsidP="00963127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700416">
              <w:rPr>
                <w:rFonts w:cstheme="minorHAnsi"/>
                <w:sz w:val="24"/>
                <w:szCs w:val="24"/>
              </w:rPr>
              <w:t>CBS Network - All sources</w:t>
            </w:r>
          </w:p>
        </w:tc>
        <w:tc>
          <w:tcPr>
            <w:tcW w:w="1250" w:type="pct"/>
          </w:tcPr>
          <w:p w14:paraId="65CA74FF" w14:textId="7262F151" w:rsidR="00EA3AD5" w:rsidRPr="00700416" w:rsidRDefault="008E40D9" w:rsidP="00963127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700416">
              <w:rPr>
                <w:rFonts w:cstheme="minorHAnsi"/>
                <w:sz w:val="24"/>
                <w:szCs w:val="24"/>
              </w:rPr>
              <w:t>CNN - All sources</w:t>
            </w:r>
          </w:p>
        </w:tc>
        <w:tc>
          <w:tcPr>
            <w:tcW w:w="1250" w:type="pct"/>
          </w:tcPr>
          <w:p w14:paraId="22F748C9" w14:textId="0792CA9F" w:rsidR="00EA3AD5" w:rsidRPr="00700416" w:rsidRDefault="00B86888" w:rsidP="00963127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700416">
              <w:rPr>
                <w:rFonts w:cstheme="minorHAnsi"/>
                <w:sz w:val="24"/>
                <w:szCs w:val="24"/>
              </w:rPr>
              <w:t>The Wall Street Journal - All sources</w:t>
            </w:r>
          </w:p>
        </w:tc>
      </w:tr>
      <w:tr w:rsidR="00EA3AD5" w:rsidRPr="00700416" w14:paraId="36F3B205" w14:textId="77777777" w:rsidTr="00512F75">
        <w:trPr>
          <w:trHeight w:val="791"/>
        </w:trPr>
        <w:tc>
          <w:tcPr>
            <w:tcW w:w="1250" w:type="pct"/>
          </w:tcPr>
          <w:p w14:paraId="113AEB09" w14:textId="71AC1E45" w:rsidR="00EA3AD5" w:rsidRPr="00700416" w:rsidRDefault="00B86888" w:rsidP="00963127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700416">
              <w:rPr>
                <w:rFonts w:cstheme="minorHAnsi"/>
                <w:sz w:val="24"/>
                <w:szCs w:val="24"/>
              </w:rPr>
              <w:t xml:space="preserve">Washington </w:t>
            </w:r>
            <w:proofErr w:type="gramStart"/>
            <w:r w:rsidRPr="00700416">
              <w:rPr>
                <w:rFonts w:cstheme="minorHAnsi"/>
                <w:sz w:val="24"/>
                <w:szCs w:val="24"/>
              </w:rPr>
              <w:t>Post - All</w:t>
            </w:r>
            <w:proofErr w:type="gramEnd"/>
            <w:r w:rsidRPr="00700416">
              <w:rPr>
                <w:rFonts w:cstheme="minorHAnsi"/>
                <w:sz w:val="24"/>
                <w:szCs w:val="24"/>
              </w:rPr>
              <w:t xml:space="preserve"> sources</w:t>
            </w:r>
          </w:p>
        </w:tc>
        <w:tc>
          <w:tcPr>
            <w:tcW w:w="1250" w:type="pct"/>
          </w:tcPr>
          <w:p w14:paraId="1C5778EF" w14:textId="5B815F64" w:rsidR="00EA3AD5" w:rsidRPr="00700416" w:rsidRDefault="00B86888" w:rsidP="00963127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700416">
              <w:rPr>
                <w:rFonts w:cstheme="minorHAnsi"/>
                <w:sz w:val="24"/>
                <w:szCs w:val="24"/>
              </w:rPr>
              <w:t>Star-Tribune (Minneapolis-St. Paul)</w:t>
            </w:r>
          </w:p>
        </w:tc>
        <w:tc>
          <w:tcPr>
            <w:tcW w:w="1250" w:type="pct"/>
          </w:tcPr>
          <w:p w14:paraId="62C7394C" w14:textId="1FA37D5A" w:rsidR="00EA3AD5" w:rsidRPr="00700416" w:rsidRDefault="00B86888" w:rsidP="00963127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700416">
              <w:rPr>
                <w:rFonts w:cstheme="minorHAnsi"/>
                <w:sz w:val="24"/>
                <w:szCs w:val="24"/>
              </w:rPr>
              <w:t>Newsday (N.Y.)</w:t>
            </w:r>
          </w:p>
        </w:tc>
        <w:tc>
          <w:tcPr>
            <w:tcW w:w="1250" w:type="pct"/>
          </w:tcPr>
          <w:p w14:paraId="0FEDF599" w14:textId="2A2243BE" w:rsidR="00EA3AD5" w:rsidRPr="00700416" w:rsidRDefault="00B86888" w:rsidP="00963127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700416">
              <w:rPr>
                <w:rFonts w:cstheme="minorHAnsi"/>
                <w:sz w:val="24"/>
                <w:szCs w:val="24"/>
              </w:rPr>
              <w:t>Chicago Tribune - All sources</w:t>
            </w:r>
          </w:p>
        </w:tc>
      </w:tr>
      <w:tr w:rsidR="00EA3AD5" w:rsidRPr="00700416" w14:paraId="5A33ABF6" w14:textId="77777777" w:rsidTr="00512F75">
        <w:trPr>
          <w:trHeight w:val="620"/>
        </w:trPr>
        <w:tc>
          <w:tcPr>
            <w:tcW w:w="1250" w:type="pct"/>
          </w:tcPr>
          <w:p w14:paraId="3E012F93" w14:textId="3550BCF3" w:rsidR="00EA3AD5" w:rsidRPr="00700416" w:rsidRDefault="00B86888" w:rsidP="00963127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700416">
              <w:rPr>
                <w:rFonts w:cstheme="minorHAnsi"/>
                <w:sz w:val="24"/>
                <w:szCs w:val="24"/>
              </w:rPr>
              <w:t>The Boston Globe - All sources</w:t>
            </w:r>
          </w:p>
        </w:tc>
        <w:tc>
          <w:tcPr>
            <w:tcW w:w="1250" w:type="pct"/>
          </w:tcPr>
          <w:p w14:paraId="4E8AF85D" w14:textId="39A676E3" w:rsidR="00EA3AD5" w:rsidRPr="00700416" w:rsidRDefault="00B86888" w:rsidP="00963127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700416">
              <w:rPr>
                <w:rFonts w:cstheme="minorHAnsi"/>
                <w:sz w:val="24"/>
                <w:szCs w:val="24"/>
              </w:rPr>
              <w:t>New York Daily News</w:t>
            </w:r>
          </w:p>
        </w:tc>
        <w:tc>
          <w:tcPr>
            <w:tcW w:w="1250" w:type="pct"/>
          </w:tcPr>
          <w:p w14:paraId="4466D915" w14:textId="32B72062" w:rsidR="00EA3AD5" w:rsidRPr="00700416" w:rsidRDefault="00B86888" w:rsidP="00963127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700416">
              <w:rPr>
                <w:rFonts w:cstheme="minorHAnsi"/>
                <w:sz w:val="24"/>
                <w:szCs w:val="24"/>
              </w:rPr>
              <w:t>Tampa Bay Times (Fla.)</w:t>
            </w:r>
          </w:p>
        </w:tc>
        <w:tc>
          <w:tcPr>
            <w:tcW w:w="1250" w:type="pct"/>
          </w:tcPr>
          <w:p w14:paraId="38A2D78A" w14:textId="77777777" w:rsidR="00EA3AD5" w:rsidRPr="00700416" w:rsidRDefault="00EA3AD5" w:rsidP="00963127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</w:tbl>
    <w:p w14:paraId="569C4374" w14:textId="0DA7856F" w:rsidR="000339E6" w:rsidRPr="00700416" w:rsidRDefault="000339E6" w:rsidP="00CC1D19">
      <w:pPr>
        <w:pStyle w:val="NoSpacing"/>
        <w:rPr>
          <w:rFonts w:cstheme="minorHAnsi"/>
          <w:sz w:val="20"/>
          <w:szCs w:val="20"/>
        </w:rPr>
      </w:pPr>
    </w:p>
    <w:p w14:paraId="526F688E" w14:textId="4CB57994" w:rsidR="005373DE" w:rsidRDefault="00F755A1" w:rsidP="002554D6">
      <w:pPr>
        <w:rPr>
          <w:rFonts w:cstheme="minorHAnsi"/>
        </w:rPr>
      </w:pPr>
      <w:r w:rsidRPr="00700416">
        <w:rPr>
          <w:rFonts w:cstheme="minorHAnsi"/>
        </w:rPr>
        <w:t xml:space="preserve">The </w:t>
      </w:r>
      <w:r w:rsidR="005D2CC0" w:rsidRPr="00700416">
        <w:rPr>
          <w:rFonts w:cstheme="minorHAnsi"/>
        </w:rPr>
        <w:t xml:space="preserve">articles </w:t>
      </w:r>
      <w:r w:rsidR="003B3A77" w:rsidRPr="00700416">
        <w:rPr>
          <w:rFonts w:cstheme="minorHAnsi"/>
        </w:rPr>
        <w:t>collected from the Factiva database search</w:t>
      </w:r>
      <w:r w:rsidR="005D2CC0" w:rsidRPr="00700416">
        <w:rPr>
          <w:rFonts w:cstheme="minorHAnsi"/>
        </w:rPr>
        <w:t xml:space="preserve"> were screened</w:t>
      </w:r>
      <w:r w:rsidR="00366B56" w:rsidRPr="00700416">
        <w:rPr>
          <w:rFonts w:cstheme="minorHAnsi"/>
        </w:rPr>
        <w:t xml:space="preserve"> to exclude duplicates or substantively similar articles, to ensure the article was focused on a Covid-19 therapeutic of interest</w:t>
      </w:r>
      <w:r w:rsidR="0034245C">
        <w:rPr>
          <w:rFonts w:cstheme="minorHAnsi"/>
        </w:rPr>
        <w:t xml:space="preserve"> </w:t>
      </w:r>
      <w:r w:rsidR="00366B56" w:rsidRPr="00700416">
        <w:rPr>
          <w:rFonts w:cstheme="minorHAnsi"/>
        </w:rPr>
        <w:t xml:space="preserve"> and was </w:t>
      </w:r>
      <w:r w:rsidR="00571D3F" w:rsidRPr="00700416">
        <w:rPr>
          <w:rFonts w:cstheme="minorHAnsi"/>
        </w:rPr>
        <w:t xml:space="preserve">accessible via web browser. A second application of exclusion criteria was applied to a simple </w:t>
      </w:r>
      <w:r w:rsidR="00571D3F" w:rsidRPr="00700416">
        <w:rPr>
          <w:rFonts w:cstheme="minorHAnsi"/>
        </w:rPr>
        <w:lastRenderedPageBreak/>
        <w:t>random sample</w:t>
      </w:r>
      <w:r w:rsidR="002554D6">
        <w:rPr>
          <w:rFonts w:cstheme="minorHAnsi"/>
        </w:rPr>
        <w:t>.</w:t>
      </w:r>
      <w:r w:rsidR="000D32A5">
        <w:rPr>
          <w:rFonts w:cstheme="minorHAnsi"/>
        </w:rPr>
        <w:t xml:space="preserve"> </w:t>
      </w:r>
      <w:r w:rsidR="002554D6">
        <w:rPr>
          <w:rFonts w:cstheme="minorHAnsi"/>
        </w:rPr>
        <w:t xml:space="preserve">Figure 1 </w:t>
      </w:r>
      <w:r w:rsidR="002554D6" w:rsidRPr="00700416">
        <w:rPr>
          <w:rFonts w:cstheme="minorHAnsi"/>
        </w:rPr>
        <w:t xml:space="preserve"> displays the application of inclusion and exclusion criteria to the sample of new reports used in this analysis</w:t>
      </w:r>
    </w:p>
    <w:p w14:paraId="3E231BD0" w14:textId="77777777" w:rsidR="000F5DF0" w:rsidRDefault="000F5DF0" w:rsidP="005373DE">
      <w:pPr>
        <w:pStyle w:val="NoSpacing"/>
        <w:rPr>
          <w:rFonts w:cstheme="minorHAnsi"/>
        </w:rPr>
      </w:pPr>
    </w:p>
    <w:p w14:paraId="2C3628C5" w14:textId="7A0CFC37" w:rsidR="00935182" w:rsidRPr="00700416" w:rsidRDefault="00334DBA" w:rsidP="00963127">
      <w:pPr>
        <w:pStyle w:val="NoSpacing"/>
        <w:rPr>
          <w:rFonts w:cstheme="minorHAnsi"/>
          <w:sz w:val="20"/>
          <w:szCs w:val="20"/>
        </w:rPr>
      </w:pPr>
      <w:r w:rsidRPr="00700416">
        <w:rPr>
          <w:rFonts w:cstheme="minorHAnsi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63874677" wp14:editId="5F34C995">
            <wp:simplePos x="0" y="0"/>
            <wp:positionH relativeFrom="column">
              <wp:posOffset>-85725</wp:posOffset>
            </wp:positionH>
            <wp:positionV relativeFrom="paragraph">
              <wp:posOffset>193040</wp:posOffset>
            </wp:positionV>
            <wp:extent cx="5943600" cy="1026795"/>
            <wp:effectExtent l="0" t="0" r="0" b="1905"/>
            <wp:wrapTopAndBottom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26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F5DF0">
        <w:rPr>
          <w:rFonts w:cstheme="minorHAnsi"/>
        </w:rPr>
        <w:t xml:space="preserve">Figure </w:t>
      </w:r>
      <w:r w:rsidR="00211B2C">
        <w:rPr>
          <w:rFonts w:cstheme="minorHAnsi"/>
        </w:rPr>
        <w:t>S</w:t>
      </w:r>
      <w:r w:rsidR="000F5DF0">
        <w:rPr>
          <w:rFonts w:cstheme="minorHAnsi"/>
        </w:rPr>
        <w:t>1: Inclusion and Exclusion Criteria Flowchar</w:t>
      </w:r>
      <w:r w:rsidR="002554D6">
        <w:rPr>
          <w:rFonts w:cstheme="minorHAnsi"/>
        </w:rPr>
        <w:t>t</w:t>
      </w:r>
    </w:p>
    <w:sectPr w:rsidR="00935182" w:rsidRPr="00700416" w:rsidSect="0000131E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E27DFC" w14:textId="77777777" w:rsidR="00ED5BEE" w:rsidRDefault="00ED5BEE" w:rsidP="00BF6E40">
      <w:pPr>
        <w:spacing w:after="0" w:line="240" w:lineRule="auto"/>
      </w:pPr>
      <w:r>
        <w:separator/>
      </w:r>
    </w:p>
  </w:endnote>
  <w:endnote w:type="continuationSeparator" w:id="0">
    <w:p w14:paraId="6B64ED8B" w14:textId="77777777" w:rsidR="00ED5BEE" w:rsidRDefault="00ED5BEE" w:rsidP="00BF6E40">
      <w:pPr>
        <w:spacing w:after="0" w:line="240" w:lineRule="auto"/>
      </w:pPr>
      <w:r>
        <w:continuationSeparator/>
      </w:r>
    </w:p>
  </w:endnote>
  <w:endnote w:type="continuationNotice" w:id="1">
    <w:p w14:paraId="2254D278" w14:textId="77777777" w:rsidR="00ED5BEE" w:rsidRDefault="00ED5BE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014739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8B295A" w14:textId="6A4B701B" w:rsidR="00685108" w:rsidRDefault="006851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DB3B69" w14:textId="77777777" w:rsidR="00A5231F" w:rsidRDefault="00A523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7DD74B" w14:textId="77777777" w:rsidR="00ED5BEE" w:rsidRDefault="00ED5BEE" w:rsidP="00BF6E40">
      <w:pPr>
        <w:spacing w:after="0" w:line="240" w:lineRule="auto"/>
      </w:pPr>
      <w:r>
        <w:separator/>
      </w:r>
    </w:p>
  </w:footnote>
  <w:footnote w:type="continuationSeparator" w:id="0">
    <w:p w14:paraId="7402594E" w14:textId="77777777" w:rsidR="00ED5BEE" w:rsidRDefault="00ED5BEE" w:rsidP="00BF6E40">
      <w:pPr>
        <w:spacing w:after="0" w:line="240" w:lineRule="auto"/>
      </w:pPr>
      <w:r>
        <w:continuationSeparator/>
      </w:r>
    </w:p>
  </w:footnote>
  <w:footnote w:type="continuationNotice" w:id="1">
    <w:p w14:paraId="56252C89" w14:textId="77777777" w:rsidR="00ED5BEE" w:rsidRDefault="00ED5BE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31B5BE" w14:textId="77777777" w:rsidR="00A821AB" w:rsidRDefault="00A821A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861004"/>
    <w:multiLevelType w:val="hybridMultilevel"/>
    <w:tmpl w:val="2CDC5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AB2A8D"/>
    <w:multiLevelType w:val="hybridMultilevel"/>
    <w:tmpl w:val="526EDB34"/>
    <w:lvl w:ilvl="0" w:tplc="F80458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D472B6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1DB06F1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58E00A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7C3454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83C467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E8EC27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70EC6F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57D03F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" w15:restartNumberingAfterBreak="0">
    <w:nsid w:val="0D1475BB"/>
    <w:multiLevelType w:val="multilevel"/>
    <w:tmpl w:val="A958264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3ED137C"/>
    <w:multiLevelType w:val="hybridMultilevel"/>
    <w:tmpl w:val="4F1C77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087966"/>
    <w:multiLevelType w:val="hybridMultilevel"/>
    <w:tmpl w:val="2244E7AA"/>
    <w:lvl w:ilvl="0" w:tplc="2F3C7AA2">
      <w:start w:val="1"/>
      <w:numFmt w:val="decimal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A13AC1"/>
    <w:multiLevelType w:val="hybridMultilevel"/>
    <w:tmpl w:val="73E47946"/>
    <w:lvl w:ilvl="0" w:tplc="E228CD30">
      <w:start w:val="1"/>
      <w:numFmt w:val="decimal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D85171"/>
    <w:multiLevelType w:val="multilevel"/>
    <w:tmpl w:val="6502758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8DA09DA"/>
    <w:multiLevelType w:val="multilevel"/>
    <w:tmpl w:val="3C6A374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A3D3E54"/>
    <w:multiLevelType w:val="multilevel"/>
    <w:tmpl w:val="AB8A4A2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B9E3856"/>
    <w:multiLevelType w:val="hybridMultilevel"/>
    <w:tmpl w:val="F5DC9D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091657"/>
    <w:multiLevelType w:val="hybridMultilevel"/>
    <w:tmpl w:val="62BC3BC2"/>
    <w:lvl w:ilvl="0" w:tplc="B680D0DC">
      <w:start w:val="1"/>
      <w:numFmt w:val="decimal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342B2F"/>
    <w:multiLevelType w:val="hybridMultilevel"/>
    <w:tmpl w:val="EB5241D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4F04C1D"/>
    <w:multiLevelType w:val="hybridMultilevel"/>
    <w:tmpl w:val="9000F544"/>
    <w:lvl w:ilvl="0" w:tplc="B76AE1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7D9EADE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9F4E223E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015EF0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CAEE9A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49F259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B3EACF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B6AC58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D7DCAB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3" w15:restartNumberingAfterBreak="0">
    <w:nsid w:val="29CE72E6"/>
    <w:multiLevelType w:val="hybridMultilevel"/>
    <w:tmpl w:val="8864E698"/>
    <w:lvl w:ilvl="0" w:tplc="04CEBA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90384E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4C04B59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496038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B2A883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C5EA5C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C7DA95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E7B4A9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387691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4" w15:restartNumberingAfterBreak="0">
    <w:nsid w:val="3125192E"/>
    <w:multiLevelType w:val="multilevel"/>
    <w:tmpl w:val="3BA2032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47702CF"/>
    <w:multiLevelType w:val="hybridMultilevel"/>
    <w:tmpl w:val="DA2ED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40633A"/>
    <w:multiLevelType w:val="multilevel"/>
    <w:tmpl w:val="D2989B2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8B618ED"/>
    <w:multiLevelType w:val="multilevel"/>
    <w:tmpl w:val="CBA2A5F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BC8546C"/>
    <w:multiLevelType w:val="hybridMultilevel"/>
    <w:tmpl w:val="D95414F8"/>
    <w:lvl w:ilvl="0" w:tplc="A142E4CA">
      <w:start w:val="1"/>
      <w:numFmt w:val="decimal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231E80"/>
    <w:multiLevelType w:val="multilevel"/>
    <w:tmpl w:val="7EFC171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E4D6BA3"/>
    <w:multiLevelType w:val="multilevel"/>
    <w:tmpl w:val="1F1605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751490C"/>
    <w:multiLevelType w:val="hybridMultilevel"/>
    <w:tmpl w:val="1BE4385C"/>
    <w:lvl w:ilvl="0" w:tplc="93048132">
      <w:start w:val="1"/>
      <w:numFmt w:val="decimal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D33B73"/>
    <w:multiLevelType w:val="hybridMultilevel"/>
    <w:tmpl w:val="B422FA72"/>
    <w:lvl w:ilvl="0" w:tplc="313C3EB4">
      <w:start w:val="1"/>
      <w:numFmt w:val="decimal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9715F03"/>
    <w:multiLevelType w:val="hybridMultilevel"/>
    <w:tmpl w:val="AD4CBD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D9A8B70">
      <w:start w:val="1"/>
      <w:numFmt w:val="decimal"/>
      <w:lvlText w:val="%2."/>
      <w:lvlJc w:val="left"/>
      <w:pPr>
        <w:ind w:left="135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BB8393B"/>
    <w:multiLevelType w:val="multilevel"/>
    <w:tmpl w:val="B32E734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AB37734"/>
    <w:multiLevelType w:val="hybridMultilevel"/>
    <w:tmpl w:val="D0E45C58"/>
    <w:lvl w:ilvl="0" w:tplc="004CA2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D236112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293C53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3EF485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EE5E2B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849E41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61FA2B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9D4274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3364D1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6" w15:restartNumberingAfterBreak="0">
    <w:nsid w:val="7AF27592"/>
    <w:multiLevelType w:val="hybridMultilevel"/>
    <w:tmpl w:val="6EFE5F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FE3123"/>
    <w:multiLevelType w:val="hybridMultilevel"/>
    <w:tmpl w:val="8CB0BC14"/>
    <w:lvl w:ilvl="0" w:tplc="644ABFC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1520511">
    <w:abstractNumId w:val="15"/>
  </w:num>
  <w:num w:numId="2" w16cid:durableId="1127629780">
    <w:abstractNumId w:val="23"/>
  </w:num>
  <w:num w:numId="3" w16cid:durableId="2031448048">
    <w:abstractNumId w:val="20"/>
  </w:num>
  <w:num w:numId="4" w16cid:durableId="604312851">
    <w:abstractNumId w:val="8"/>
  </w:num>
  <w:num w:numId="5" w16cid:durableId="1020815959">
    <w:abstractNumId w:val="24"/>
  </w:num>
  <w:num w:numId="6" w16cid:durableId="91584772">
    <w:abstractNumId w:val="17"/>
  </w:num>
  <w:num w:numId="7" w16cid:durableId="677970511">
    <w:abstractNumId w:val="7"/>
  </w:num>
  <w:num w:numId="8" w16cid:durableId="545140895">
    <w:abstractNumId w:val="14"/>
  </w:num>
  <w:num w:numId="9" w16cid:durableId="1568102436">
    <w:abstractNumId w:val="2"/>
  </w:num>
  <w:num w:numId="10" w16cid:durableId="1209413796">
    <w:abstractNumId w:val="19"/>
  </w:num>
  <w:num w:numId="11" w16cid:durableId="833453190">
    <w:abstractNumId w:val="16"/>
  </w:num>
  <w:num w:numId="12" w16cid:durableId="804010808">
    <w:abstractNumId w:val="6"/>
  </w:num>
  <w:num w:numId="13" w16cid:durableId="2099476102">
    <w:abstractNumId w:val="26"/>
  </w:num>
  <w:num w:numId="14" w16cid:durableId="771239771">
    <w:abstractNumId w:val="10"/>
  </w:num>
  <w:num w:numId="15" w16cid:durableId="824249733">
    <w:abstractNumId w:val="18"/>
  </w:num>
  <w:num w:numId="16" w16cid:durableId="1070924617">
    <w:abstractNumId w:val="5"/>
  </w:num>
  <w:num w:numId="17" w16cid:durableId="405150816">
    <w:abstractNumId w:val="22"/>
  </w:num>
  <w:num w:numId="18" w16cid:durableId="1158573635">
    <w:abstractNumId w:val="21"/>
  </w:num>
  <w:num w:numId="19" w16cid:durableId="395709558">
    <w:abstractNumId w:val="4"/>
  </w:num>
  <w:num w:numId="20" w16cid:durableId="1179155056">
    <w:abstractNumId w:val="0"/>
  </w:num>
  <w:num w:numId="21" w16cid:durableId="1820801953">
    <w:abstractNumId w:val="27"/>
  </w:num>
  <w:num w:numId="22" w16cid:durableId="1060520787">
    <w:abstractNumId w:val="9"/>
  </w:num>
  <w:num w:numId="23" w16cid:durableId="629214030">
    <w:abstractNumId w:val="3"/>
  </w:num>
  <w:num w:numId="24" w16cid:durableId="132792654">
    <w:abstractNumId w:val="11"/>
  </w:num>
  <w:num w:numId="25" w16cid:durableId="1168399500">
    <w:abstractNumId w:val="25"/>
  </w:num>
  <w:num w:numId="26" w16cid:durableId="596864700">
    <w:abstractNumId w:val="13"/>
  </w:num>
  <w:num w:numId="27" w16cid:durableId="2092772128">
    <w:abstractNumId w:val="1"/>
  </w:num>
  <w:num w:numId="28" w16cid:durableId="93995004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ayo Clinic Proceeding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0wexzao5vr2oes02qvp59wwwszz9z2e9dv&quot;&gt;Media News Content Analysis&lt;record-ids&gt;&lt;item&gt;12&lt;/item&gt;&lt;item&gt;158&lt;/item&gt;&lt;item&gt;159&lt;/item&gt;&lt;item&gt;160&lt;/item&gt;&lt;/record-ids&gt;&lt;/item&gt;&lt;/Libraries&gt;"/>
  </w:docVars>
  <w:rsids>
    <w:rsidRoot w:val="00FC09EE"/>
    <w:rsid w:val="0000131E"/>
    <w:rsid w:val="000032DB"/>
    <w:rsid w:val="00016F5D"/>
    <w:rsid w:val="000179BD"/>
    <w:rsid w:val="00023B6F"/>
    <w:rsid w:val="00025B3F"/>
    <w:rsid w:val="000339E6"/>
    <w:rsid w:val="000778D6"/>
    <w:rsid w:val="000B3E1E"/>
    <w:rsid w:val="000C06DD"/>
    <w:rsid w:val="000C603A"/>
    <w:rsid w:val="000D1704"/>
    <w:rsid w:val="000D32A5"/>
    <w:rsid w:val="000D3A92"/>
    <w:rsid w:val="000D66DB"/>
    <w:rsid w:val="000E1B8B"/>
    <w:rsid w:val="000E1CF6"/>
    <w:rsid w:val="000E5E88"/>
    <w:rsid w:val="000F5DF0"/>
    <w:rsid w:val="00100C38"/>
    <w:rsid w:val="00101661"/>
    <w:rsid w:val="00102878"/>
    <w:rsid w:val="0010560B"/>
    <w:rsid w:val="00111BF3"/>
    <w:rsid w:val="00117CF9"/>
    <w:rsid w:val="00131A0B"/>
    <w:rsid w:val="00131FF2"/>
    <w:rsid w:val="001373DE"/>
    <w:rsid w:val="00144B0E"/>
    <w:rsid w:val="001450F1"/>
    <w:rsid w:val="00145B53"/>
    <w:rsid w:val="00150FEB"/>
    <w:rsid w:val="0016149C"/>
    <w:rsid w:val="00166ACF"/>
    <w:rsid w:val="001775B6"/>
    <w:rsid w:val="00181CB0"/>
    <w:rsid w:val="0019038A"/>
    <w:rsid w:val="00191345"/>
    <w:rsid w:val="001B54B6"/>
    <w:rsid w:val="001C1E6C"/>
    <w:rsid w:val="001C3347"/>
    <w:rsid w:val="001C6F56"/>
    <w:rsid w:val="001D67D8"/>
    <w:rsid w:val="001F5459"/>
    <w:rsid w:val="002000A5"/>
    <w:rsid w:val="00211B2C"/>
    <w:rsid w:val="00221C62"/>
    <w:rsid w:val="00225F6B"/>
    <w:rsid w:val="00232EA3"/>
    <w:rsid w:val="002337AC"/>
    <w:rsid w:val="00241E0E"/>
    <w:rsid w:val="002554D6"/>
    <w:rsid w:val="00255637"/>
    <w:rsid w:val="002668F4"/>
    <w:rsid w:val="00282698"/>
    <w:rsid w:val="00297654"/>
    <w:rsid w:val="002A4EF4"/>
    <w:rsid w:val="002C0617"/>
    <w:rsid w:val="002C61DF"/>
    <w:rsid w:val="002D265C"/>
    <w:rsid w:val="002D4597"/>
    <w:rsid w:val="002E1F87"/>
    <w:rsid w:val="002F1151"/>
    <w:rsid w:val="002F23D8"/>
    <w:rsid w:val="00301D4A"/>
    <w:rsid w:val="00302093"/>
    <w:rsid w:val="00310E36"/>
    <w:rsid w:val="00314C78"/>
    <w:rsid w:val="00316F0D"/>
    <w:rsid w:val="00317D3D"/>
    <w:rsid w:val="0032001E"/>
    <w:rsid w:val="00322399"/>
    <w:rsid w:val="00325964"/>
    <w:rsid w:val="00334DBA"/>
    <w:rsid w:val="00341BB5"/>
    <w:rsid w:val="0034245C"/>
    <w:rsid w:val="00346790"/>
    <w:rsid w:val="00346BE5"/>
    <w:rsid w:val="00350A97"/>
    <w:rsid w:val="00355E0B"/>
    <w:rsid w:val="00364536"/>
    <w:rsid w:val="00366B56"/>
    <w:rsid w:val="0038300E"/>
    <w:rsid w:val="00383225"/>
    <w:rsid w:val="0039290A"/>
    <w:rsid w:val="003A26CF"/>
    <w:rsid w:val="003B3A77"/>
    <w:rsid w:val="003B54CA"/>
    <w:rsid w:val="003E4DE6"/>
    <w:rsid w:val="003E7F4A"/>
    <w:rsid w:val="003F0EE1"/>
    <w:rsid w:val="00401C9D"/>
    <w:rsid w:val="00420908"/>
    <w:rsid w:val="00420E79"/>
    <w:rsid w:val="00424268"/>
    <w:rsid w:val="00433BA0"/>
    <w:rsid w:val="004354F9"/>
    <w:rsid w:val="0044669A"/>
    <w:rsid w:val="00447908"/>
    <w:rsid w:val="00452DAA"/>
    <w:rsid w:val="00466786"/>
    <w:rsid w:val="004671BD"/>
    <w:rsid w:val="004678C3"/>
    <w:rsid w:val="00474C63"/>
    <w:rsid w:val="00492D01"/>
    <w:rsid w:val="00493A7F"/>
    <w:rsid w:val="004977D9"/>
    <w:rsid w:val="004A163A"/>
    <w:rsid w:val="004A26D8"/>
    <w:rsid w:val="004A564E"/>
    <w:rsid w:val="004B4D8B"/>
    <w:rsid w:val="004C5DB7"/>
    <w:rsid w:val="004E09D1"/>
    <w:rsid w:val="004F5E64"/>
    <w:rsid w:val="00503A30"/>
    <w:rsid w:val="00506194"/>
    <w:rsid w:val="00512F75"/>
    <w:rsid w:val="00513DE6"/>
    <w:rsid w:val="00526894"/>
    <w:rsid w:val="0053464C"/>
    <w:rsid w:val="005352E1"/>
    <w:rsid w:val="00536443"/>
    <w:rsid w:val="005373DE"/>
    <w:rsid w:val="005402D0"/>
    <w:rsid w:val="00561C53"/>
    <w:rsid w:val="00561EE3"/>
    <w:rsid w:val="0056336F"/>
    <w:rsid w:val="005657CE"/>
    <w:rsid w:val="00571D3F"/>
    <w:rsid w:val="00576BF6"/>
    <w:rsid w:val="00577640"/>
    <w:rsid w:val="00592C54"/>
    <w:rsid w:val="005B1766"/>
    <w:rsid w:val="005B5341"/>
    <w:rsid w:val="005C0469"/>
    <w:rsid w:val="005C1E42"/>
    <w:rsid w:val="005C2963"/>
    <w:rsid w:val="005D2CC0"/>
    <w:rsid w:val="005D3AE3"/>
    <w:rsid w:val="005D551F"/>
    <w:rsid w:val="005D6E86"/>
    <w:rsid w:val="005D73FF"/>
    <w:rsid w:val="005E34D5"/>
    <w:rsid w:val="005E5C9F"/>
    <w:rsid w:val="005F37E5"/>
    <w:rsid w:val="00613C48"/>
    <w:rsid w:val="006179A6"/>
    <w:rsid w:val="00623698"/>
    <w:rsid w:val="006550D3"/>
    <w:rsid w:val="00672968"/>
    <w:rsid w:val="00674E0A"/>
    <w:rsid w:val="00685108"/>
    <w:rsid w:val="0069624E"/>
    <w:rsid w:val="006B40FE"/>
    <w:rsid w:val="006C77E6"/>
    <w:rsid w:val="006D0FB0"/>
    <w:rsid w:val="006D7E0D"/>
    <w:rsid w:val="00700416"/>
    <w:rsid w:val="00703DE5"/>
    <w:rsid w:val="007106FA"/>
    <w:rsid w:val="007459AA"/>
    <w:rsid w:val="00746A50"/>
    <w:rsid w:val="0075214F"/>
    <w:rsid w:val="00771681"/>
    <w:rsid w:val="00773E10"/>
    <w:rsid w:val="00775B7B"/>
    <w:rsid w:val="0078111D"/>
    <w:rsid w:val="00783A1F"/>
    <w:rsid w:val="0079459D"/>
    <w:rsid w:val="007B3860"/>
    <w:rsid w:val="007C0D8F"/>
    <w:rsid w:val="007C2831"/>
    <w:rsid w:val="007D183D"/>
    <w:rsid w:val="007E4689"/>
    <w:rsid w:val="00810B01"/>
    <w:rsid w:val="00813525"/>
    <w:rsid w:val="00845CE3"/>
    <w:rsid w:val="0085151B"/>
    <w:rsid w:val="008541E7"/>
    <w:rsid w:val="0086246E"/>
    <w:rsid w:val="008631BA"/>
    <w:rsid w:val="008826C7"/>
    <w:rsid w:val="008827CA"/>
    <w:rsid w:val="0089608C"/>
    <w:rsid w:val="008A05F6"/>
    <w:rsid w:val="008A5D75"/>
    <w:rsid w:val="008C1608"/>
    <w:rsid w:val="008D6FF1"/>
    <w:rsid w:val="008E40D9"/>
    <w:rsid w:val="008F611A"/>
    <w:rsid w:val="009002A9"/>
    <w:rsid w:val="00905B23"/>
    <w:rsid w:val="00912175"/>
    <w:rsid w:val="00917799"/>
    <w:rsid w:val="00922DB8"/>
    <w:rsid w:val="00935182"/>
    <w:rsid w:val="009446F3"/>
    <w:rsid w:val="009575E9"/>
    <w:rsid w:val="00963127"/>
    <w:rsid w:val="00964894"/>
    <w:rsid w:val="00973DDE"/>
    <w:rsid w:val="0097655A"/>
    <w:rsid w:val="00983EA2"/>
    <w:rsid w:val="00991B52"/>
    <w:rsid w:val="009A3FC3"/>
    <w:rsid w:val="009B2D9B"/>
    <w:rsid w:val="009D34EC"/>
    <w:rsid w:val="009D3681"/>
    <w:rsid w:val="009F544E"/>
    <w:rsid w:val="00A11C76"/>
    <w:rsid w:val="00A1260E"/>
    <w:rsid w:val="00A154EE"/>
    <w:rsid w:val="00A216D7"/>
    <w:rsid w:val="00A5231F"/>
    <w:rsid w:val="00A52359"/>
    <w:rsid w:val="00A57A06"/>
    <w:rsid w:val="00A624F0"/>
    <w:rsid w:val="00A667F6"/>
    <w:rsid w:val="00A821AB"/>
    <w:rsid w:val="00AA4D73"/>
    <w:rsid w:val="00AA5F07"/>
    <w:rsid w:val="00AB4B6E"/>
    <w:rsid w:val="00AC079A"/>
    <w:rsid w:val="00AC6C83"/>
    <w:rsid w:val="00AD43D3"/>
    <w:rsid w:val="00AD58CC"/>
    <w:rsid w:val="00AD5D16"/>
    <w:rsid w:val="00AD6D54"/>
    <w:rsid w:val="00AF0C1C"/>
    <w:rsid w:val="00AF2404"/>
    <w:rsid w:val="00B028E3"/>
    <w:rsid w:val="00B10335"/>
    <w:rsid w:val="00B23C80"/>
    <w:rsid w:val="00B4486D"/>
    <w:rsid w:val="00B51A49"/>
    <w:rsid w:val="00B70E1D"/>
    <w:rsid w:val="00B75290"/>
    <w:rsid w:val="00B86888"/>
    <w:rsid w:val="00B90CD2"/>
    <w:rsid w:val="00B939C8"/>
    <w:rsid w:val="00BB6CFA"/>
    <w:rsid w:val="00BC387B"/>
    <w:rsid w:val="00BE1673"/>
    <w:rsid w:val="00BE7A8C"/>
    <w:rsid w:val="00BF3BE4"/>
    <w:rsid w:val="00BF6E40"/>
    <w:rsid w:val="00C01D1E"/>
    <w:rsid w:val="00C069C2"/>
    <w:rsid w:val="00C21598"/>
    <w:rsid w:val="00C256A0"/>
    <w:rsid w:val="00C260BD"/>
    <w:rsid w:val="00C31402"/>
    <w:rsid w:val="00C363F0"/>
    <w:rsid w:val="00C4326A"/>
    <w:rsid w:val="00C545BA"/>
    <w:rsid w:val="00C56381"/>
    <w:rsid w:val="00C72D81"/>
    <w:rsid w:val="00C740CB"/>
    <w:rsid w:val="00C83AB1"/>
    <w:rsid w:val="00C85D70"/>
    <w:rsid w:val="00C8787A"/>
    <w:rsid w:val="00C879A5"/>
    <w:rsid w:val="00C931BD"/>
    <w:rsid w:val="00CA0EAB"/>
    <w:rsid w:val="00CB4DE2"/>
    <w:rsid w:val="00CB5E5B"/>
    <w:rsid w:val="00CB79DF"/>
    <w:rsid w:val="00CC1D19"/>
    <w:rsid w:val="00CC6A75"/>
    <w:rsid w:val="00CD4987"/>
    <w:rsid w:val="00CF1489"/>
    <w:rsid w:val="00D0013C"/>
    <w:rsid w:val="00D06AEC"/>
    <w:rsid w:val="00D3396C"/>
    <w:rsid w:val="00D35EB3"/>
    <w:rsid w:val="00D37C0E"/>
    <w:rsid w:val="00D9192E"/>
    <w:rsid w:val="00DA0793"/>
    <w:rsid w:val="00DA2A45"/>
    <w:rsid w:val="00DA4EF5"/>
    <w:rsid w:val="00DB6579"/>
    <w:rsid w:val="00DC2898"/>
    <w:rsid w:val="00DC5E49"/>
    <w:rsid w:val="00DD647E"/>
    <w:rsid w:val="00DE170E"/>
    <w:rsid w:val="00DE5D39"/>
    <w:rsid w:val="00DE6946"/>
    <w:rsid w:val="00E002CB"/>
    <w:rsid w:val="00E00A0C"/>
    <w:rsid w:val="00E03155"/>
    <w:rsid w:val="00E23B8A"/>
    <w:rsid w:val="00E24D40"/>
    <w:rsid w:val="00E31D4D"/>
    <w:rsid w:val="00E4243A"/>
    <w:rsid w:val="00E427AC"/>
    <w:rsid w:val="00E474FF"/>
    <w:rsid w:val="00E52D49"/>
    <w:rsid w:val="00E537DF"/>
    <w:rsid w:val="00E63939"/>
    <w:rsid w:val="00E639A3"/>
    <w:rsid w:val="00E64178"/>
    <w:rsid w:val="00E73E8C"/>
    <w:rsid w:val="00E73F72"/>
    <w:rsid w:val="00E90596"/>
    <w:rsid w:val="00E94A29"/>
    <w:rsid w:val="00E96C57"/>
    <w:rsid w:val="00EA2EA9"/>
    <w:rsid w:val="00EA3AD5"/>
    <w:rsid w:val="00EB0019"/>
    <w:rsid w:val="00EB5B84"/>
    <w:rsid w:val="00EB7930"/>
    <w:rsid w:val="00EC754D"/>
    <w:rsid w:val="00ED5BEE"/>
    <w:rsid w:val="00EE1627"/>
    <w:rsid w:val="00F017A2"/>
    <w:rsid w:val="00F0262F"/>
    <w:rsid w:val="00F1174A"/>
    <w:rsid w:val="00F13990"/>
    <w:rsid w:val="00F33D9E"/>
    <w:rsid w:val="00F542F0"/>
    <w:rsid w:val="00F648D5"/>
    <w:rsid w:val="00F663C8"/>
    <w:rsid w:val="00F703C0"/>
    <w:rsid w:val="00F72593"/>
    <w:rsid w:val="00F733D4"/>
    <w:rsid w:val="00F755A1"/>
    <w:rsid w:val="00F81F3E"/>
    <w:rsid w:val="00FA0672"/>
    <w:rsid w:val="00FA2C5B"/>
    <w:rsid w:val="00FC09EE"/>
    <w:rsid w:val="00FC0A92"/>
    <w:rsid w:val="00FC4B08"/>
    <w:rsid w:val="00FC7EDC"/>
    <w:rsid w:val="00FD174A"/>
    <w:rsid w:val="00FE1186"/>
    <w:rsid w:val="00FE27C5"/>
    <w:rsid w:val="00FE3B35"/>
    <w:rsid w:val="00FF7B40"/>
    <w:rsid w:val="0C821422"/>
    <w:rsid w:val="101EA7AB"/>
    <w:rsid w:val="3E02D54A"/>
    <w:rsid w:val="6180F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F89653"/>
  <w15:chartTrackingRefBased/>
  <w15:docId w15:val="{8169D621-97B5-42B8-A4BE-C3C3D8453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9E6"/>
  </w:style>
  <w:style w:type="paragraph" w:styleId="Heading1">
    <w:name w:val="heading 1"/>
    <w:basedOn w:val="Normal"/>
    <w:next w:val="Normal"/>
    <w:link w:val="Heading1Char"/>
    <w:uiPriority w:val="9"/>
    <w:qFormat/>
    <w:rsid w:val="00A126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608C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5964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518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3518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E46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46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46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6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689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106F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A067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067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A067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0672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FA0672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F6E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6E40"/>
  </w:style>
  <w:style w:type="paragraph" w:styleId="Footer">
    <w:name w:val="footer"/>
    <w:basedOn w:val="Normal"/>
    <w:link w:val="FooterChar"/>
    <w:uiPriority w:val="99"/>
    <w:unhideWhenUsed/>
    <w:rsid w:val="00BF6E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6E40"/>
  </w:style>
  <w:style w:type="character" w:customStyle="1" w:styleId="normaltextrun">
    <w:name w:val="normaltextrun"/>
    <w:basedOn w:val="DefaultParagraphFont"/>
    <w:rsid w:val="000778D6"/>
  </w:style>
  <w:style w:type="character" w:customStyle="1" w:styleId="eop">
    <w:name w:val="eop"/>
    <w:basedOn w:val="DefaultParagraphFont"/>
    <w:rsid w:val="004A26D8"/>
  </w:style>
  <w:style w:type="table" w:styleId="TableGrid">
    <w:name w:val="Table Grid"/>
    <w:basedOn w:val="TableNormal"/>
    <w:uiPriority w:val="39"/>
    <w:rsid w:val="00161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E31D4D"/>
    <w:pPr>
      <w:spacing w:after="0" w:line="240" w:lineRule="auto"/>
    </w:pPr>
  </w:style>
  <w:style w:type="paragraph" w:styleId="Revision">
    <w:name w:val="Revision"/>
    <w:hidden/>
    <w:uiPriority w:val="99"/>
    <w:semiHidden/>
    <w:rsid w:val="00536443"/>
    <w:pPr>
      <w:spacing w:after="0" w:line="240" w:lineRule="auto"/>
    </w:pPr>
  </w:style>
  <w:style w:type="paragraph" w:customStyle="1" w:styleId="paragraph">
    <w:name w:val="paragraph"/>
    <w:basedOn w:val="Normal"/>
    <w:rsid w:val="00A523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indhit">
    <w:name w:val="findhit"/>
    <w:basedOn w:val="DefaultParagraphFont"/>
    <w:rsid w:val="00A5231F"/>
  </w:style>
  <w:style w:type="character" w:customStyle="1" w:styleId="NoSpacingChar">
    <w:name w:val="No Spacing Char"/>
    <w:basedOn w:val="DefaultParagraphFont"/>
    <w:link w:val="NoSpacing"/>
    <w:uiPriority w:val="1"/>
    <w:rsid w:val="00221C62"/>
  </w:style>
  <w:style w:type="paragraph" w:styleId="Caption">
    <w:name w:val="caption"/>
    <w:basedOn w:val="Normal"/>
    <w:next w:val="Normal"/>
    <w:uiPriority w:val="35"/>
    <w:unhideWhenUsed/>
    <w:qFormat/>
    <w:rsid w:val="000339E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89608C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2596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126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168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0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3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2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40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92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02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03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2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04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460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03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9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3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2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3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44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8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53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1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4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61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35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2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1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2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38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25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8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4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70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0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27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57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598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91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205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420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1BEBAE-758B-476C-8594-827F8642560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, Sara E., M.A.</dc:creator>
  <cp:keywords/>
  <dc:description/>
  <cp:lastModifiedBy>Rafia Qaisar</cp:lastModifiedBy>
  <cp:revision>10</cp:revision>
  <dcterms:created xsi:type="dcterms:W3CDTF">2024-07-05T15:33:00Z</dcterms:created>
  <dcterms:modified xsi:type="dcterms:W3CDTF">2024-08-27T18:35:00Z</dcterms:modified>
</cp:coreProperties>
</file>